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text" w:horzAnchor="margin" w:tblpY="55"/>
        <w:tblW w:w="9405" w:type="dxa"/>
        <w:tblLook w:val="04A0" w:firstRow="1" w:lastRow="0" w:firstColumn="1" w:lastColumn="0" w:noHBand="0" w:noVBand="1"/>
      </w:tblPr>
      <w:tblGrid>
        <w:gridCol w:w="2785"/>
        <w:gridCol w:w="1889"/>
        <w:gridCol w:w="1453"/>
        <w:gridCol w:w="1568"/>
        <w:gridCol w:w="1710"/>
      </w:tblGrid>
      <w:tr w:rsidR="009077B1" w14:paraId="3A8E623F" w14:textId="77777777" w:rsidTr="009077B1">
        <w:tc>
          <w:tcPr>
            <w:tcW w:w="2785" w:type="dxa"/>
            <w:vAlign w:val="center"/>
          </w:tcPr>
          <w:p w14:paraId="61C9C060" w14:textId="77777777" w:rsidR="009077B1" w:rsidRPr="006A5F72" w:rsidRDefault="009077B1" w:rsidP="009077B1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A5F72">
              <w:rPr>
                <w:rFonts w:ascii="Arial" w:hAnsi="Arial" w:cs="Arial"/>
                <w:b/>
                <w:bCs/>
                <w:sz w:val="20"/>
                <w:szCs w:val="20"/>
              </w:rPr>
              <w:t>Participant Characteristics</w:t>
            </w:r>
          </w:p>
        </w:tc>
        <w:tc>
          <w:tcPr>
            <w:tcW w:w="1889" w:type="dxa"/>
            <w:vAlign w:val="center"/>
          </w:tcPr>
          <w:p w14:paraId="13E608EE" w14:textId="77777777" w:rsidR="009077B1" w:rsidRPr="006A5F72" w:rsidRDefault="009077B1" w:rsidP="009077B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5F72">
              <w:rPr>
                <w:rFonts w:ascii="Arial" w:hAnsi="Arial" w:cs="Arial"/>
                <w:b/>
                <w:sz w:val="20"/>
                <w:szCs w:val="20"/>
              </w:rPr>
              <w:t xml:space="preserve">MDR-TB </w:t>
            </w:r>
            <w:r>
              <w:rPr>
                <w:rFonts w:ascii="Arial" w:hAnsi="Arial" w:cs="Arial"/>
                <w:b/>
                <w:sz w:val="20"/>
                <w:szCs w:val="20"/>
              </w:rPr>
              <w:t>HIV positive</w:t>
            </w:r>
            <w:r w:rsidRPr="006A5F72">
              <w:rPr>
                <w:rFonts w:ascii="Arial" w:hAnsi="Arial" w:cs="Arial"/>
                <w:b/>
                <w:sz w:val="20"/>
                <w:szCs w:val="20"/>
              </w:rPr>
              <w:t xml:space="preserve"> (n=</w:t>
            </w:r>
            <w:r>
              <w:rPr>
                <w:rFonts w:ascii="Arial" w:hAnsi="Arial" w:cs="Arial"/>
                <w:b/>
                <w:sz w:val="20"/>
                <w:szCs w:val="20"/>
              </w:rPr>
              <w:t>31)</w:t>
            </w:r>
          </w:p>
        </w:tc>
        <w:tc>
          <w:tcPr>
            <w:tcW w:w="1453" w:type="dxa"/>
            <w:vAlign w:val="center"/>
          </w:tcPr>
          <w:p w14:paraId="7AF15512" w14:textId="77777777" w:rsidR="009077B1" w:rsidRPr="00FC5E10" w:rsidRDefault="009077B1" w:rsidP="009077B1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A5F72">
              <w:rPr>
                <w:rFonts w:ascii="Arial" w:hAnsi="Arial" w:cs="Arial"/>
                <w:b/>
                <w:sz w:val="20"/>
                <w:szCs w:val="20"/>
              </w:rPr>
              <w:t xml:space="preserve">MDR-TB </w:t>
            </w:r>
            <w:r>
              <w:rPr>
                <w:rFonts w:ascii="Arial" w:hAnsi="Arial" w:cs="Arial"/>
                <w:b/>
                <w:sz w:val="20"/>
                <w:szCs w:val="20"/>
              </w:rPr>
              <w:t>HIV negative</w:t>
            </w:r>
            <w:r w:rsidRPr="006A5F72">
              <w:rPr>
                <w:rFonts w:ascii="Arial" w:hAnsi="Arial" w:cs="Arial"/>
                <w:b/>
                <w:sz w:val="20"/>
                <w:szCs w:val="20"/>
              </w:rPr>
              <w:t xml:space="preserve"> (n=</w:t>
            </w:r>
            <w:r>
              <w:rPr>
                <w:rFonts w:ascii="Arial" w:hAnsi="Arial" w:cs="Arial"/>
                <w:b/>
                <w:sz w:val="20"/>
                <w:szCs w:val="20"/>
              </w:rPr>
              <w:t>6</w:t>
            </w:r>
            <w:r w:rsidRPr="006A5F72">
              <w:rPr>
                <w:rFonts w:ascii="Arial" w:hAnsi="Arial" w:cs="Arial"/>
                <w:b/>
                <w:sz w:val="20"/>
                <w:szCs w:val="20"/>
              </w:rPr>
              <w:t>)</w:t>
            </w:r>
          </w:p>
        </w:tc>
        <w:tc>
          <w:tcPr>
            <w:tcW w:w="1568" w:type="dxa"/>
            <w:vAlign w:val="center"/>
          </w:tcPr>
          <w:p w14:paraId="17597FBD" w14:textId="77777777" w:rsidR="009077B1" w:rsidRPr="006A5F72" w:rsidRDefault="009077B1" w:rsidP="009077B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5F72">
              <w:rPr>
                <w:rFonts w:ascii="Arial" w:hAnsi="Arial" w:cs="Arial"/>
                <w:b/>
                <w:sz w:val="20"/>
                <w:szCs w:val="20"/>
              </w:rPr>
              <w:t>DS-TB (n=</w:t>
            </w:r>
            <w:r>
              <w:rPr>
                <w:rFonts w:ascii="Arial" w:hAnsi="Arial" w:cs="Arial"/>
                <w:b/>
                <w:sz w:val="20"/>
                <w:szCs w:val="20"/>
              </w:rPr>
              <w:t>29</w:t>
            </w:r>
            <w:r w:rsidRPr="006A5F72">
              <w:rPr>
                <w:rFonts w:ascii="Arial" w:hAnsi="Arial" w:cs="Arial"/>
                <w:b/>
                <w:sz w:val="20"/>
                <w:szCs w:val="20"/>
              </w:rPr>
              <w:t>)</w:t>
            </w:r>
          </w:p>
        </w:tc>
        <w:tc>
          <w:tcPr>
            <w:tcW w:w="1710" w:type="dxa"/>
            <w:vAlign w:val="center"/>
          </w:tcPr>
          <w:p w14:paraId="5F863439" w14:textId="77777777" w:rsidR="009077B1" w:rsidRPr="006A5F72" w:rsidRDefault="009077B1" w:rsidP="009077B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5F72">
              <w:rPr>
                <w:rFonts w:ascii="Arial" w:hAnsi="Arial" w:cs="Arial"/>
                <w:b/>
                <w:sz w:val="20"/>
                <w:szCs w:val="20"/>
              </w:rPr>
              <w:t xml:space="preserve">Controls without </w:t>
            </w:r>
            <w:proofErr w:type="spellStart"/>
            <w:r>
              <w:rPr>
                <w:rFonts w:ascii="Arial" w:hAnsi="Arial" w:cs="Arial"/>
                <w:b/>
                <w:sz w:val="20"/>
                <w:szCs w:val="20"/>
              </w:rPr>
              <w:t>Mtb</w:t>
            </w:r>
            <w:proofErr w:type="spellEnd"/>
            <w:r>
              <w:rPr>
                <w:rFonts w:ascii="Arial" w:hAnsi="Arial" w:cs="Arial"/>
                <w:b/>
                <w:sz w:val="20"/>
                <w:szCs w:val="20"/>
              </w:rPr>
              <w:t xml:space="preserve"> infection</w:t>
            </w:r>
            <w:r w:rsidRPr="006A5F72">
              <w:rPr>
                <w:rFonts w:ascii="Arial" w:hAnsi="Arial" w:cs="Arial"/>
                <w:b/>
                <w:sz w:val="20"/>
                <w:szCs w:val="20"/>
              </w:rPr>
              <w:t xml:space="preserve"> (n=</w:t>
            </w:r>
            <w:r>
              <w:rPr>
                <w:rFonts w:ascii="Arial" w:hAnsi="Arial" w:cs="Arial"/>
                <w:b/>
                <w:sz w:val="20"/>
                <w:szCs w:val="20"/>
              </w:rPr>
              <w:t>20</w:t>
            </w:r>
            <w:r w:rsidRPr="006A5F72">
              <w:rPr>
                <w:rFonts w:ascii="Arial" w:hAnsi="Arial" w:cs="Arial"/>
                <w:b/>
                <w:sz w:val="20"/>
                <w:szCs w:val="20"/>
              </w:rPr>
              <w:t>)</w:t>
            </w:r>
          </w:p>
        </w:tc>
      </w:tr>
      <w:tr w:rsidR="009077B1" w14:paraId="1679BCCA" w14:textId="77777777" w:rsidTr="009077B1">
        <w:trPr>
          <w:trHeight w:val="287"/>
        </w:trPr>
        <w:tc>
          <w:tcPr>
            <w:tcW w:w="2785" w:type="dxa"/>
          </w:tcPr>
          <w:p w14:paraId="035BE82D" w14:textId="77777777" w:rsidR="009077B1" w:rsidRPr="006A5F72" w:rsidRDefault="009077B1" w:rsidP="009077B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A5F72">
              <w:rPr>
                <w:rFonts w:ascii="Arial" w:hAnsi="Arial" w:cs="Arial"/>
                <w:sz w:val="20"/>
                <w:szCs w:val="20"/>
              </w:rPr>
              <w:t>Female sex, n (%)</w:t>
            </w:r>
          </w:p>
        </w:tc>
        <w:tc>
          <w:tcPr>
            <w:tcW w:w="1889" w:type="dxa"/>
          </w:tcPr>
          <w:p w14:paraId="77E6BF4A" w14:textId="77777777" w:rsidR="009077B1" w:rsidRPr="006A5F72" w:rsidRDefault="009077B1" w:rsidP="009077B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8 </w:t>
            </w:r>
            <w:r w:rsidRPr="006A5F72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58</w:t>
            </w:r>
            <w:r w:rsidRPr="006A5F7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53" w:type="dxa"/>
          </w:tcPr>
          <w:p w14:paraId="6A457BE2" w14:textId="77777777" w:rsidR="009077B1" w:rsidRPr="00FC5E10" w:rsidRDefault="009077B1" w:rsidP="009077B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 (52)</w:t>
            </w:r>
          </w:p>
        </w:tc>
        <w:tc>
          <w:tcPr>
            <w:tcW w:w="1568" w:type="dxa"/>
          </w:tcPr>
          <w:p w14:paraId="06AE6CA4" w14:textId="77777777" w:rsidR="009077B1" w:rsidRPr="006A5F72" w:rsidRDefault="009077B1" w:rsidP="009077B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</w:t>
            </w:r>
            <w:r w:rsidRPr="006A5F72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48</w:t>
            </w:r>
            <w:r w:rsidRPr="006A5F7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710" w:type="dxa"/>
          </w:tcPr>
          <w:p w14:paraId="6C8A7364" w14:textId="77777777" w:rsidR="009077B1" w:rsidRPr="006A5F72" w:rsidRDefault="009077B1" w:rsidP="009077B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</w:t>
            </w:r>
            <w:r w:rsidRPr="006A5F72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75</w:t>
            </w:r>
            <w:r w:rsidRPr="006A5F72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9077B1" w14:paraId="45585588" w14:textId="77777777" w:rsidTr="009077B1">
        <w:trPr>
          <w:trHeight w:val="206"/>
        </w:trPr>
        <w:tc>
          <w:tcPr>
            <w:tcW w:w="2785" w:type="dxa"/>
          </w:tcPr>
          <w:p w14:paraId="574C55CB" w14:textId="77777777" w:rsidR="009077B1" w:rsidRPr="006A5F72" w:rsidRDefault="009077B1" w:rsidP="009077B1">
            <w:pPr>
              <w:rPr>
                <w:rFonts w:ascii="Arial" w:hAnsi="Arial" w:cs="Arial"/>
                <w:sz w:val="20"/>
                <w:szCs w:val="20"/>
              </w:rPr>
            </w:pPr>
            <w:r w:rsidRPr="006A5F72">
              <w:rPr>
                <w:rFonts w:ascii="Arial" w:hAnsi="Arial" w:cs="Arial"/>
                <w:sz w:val="20"/>
                <w:szCs w:val="20"/>
              </w:rPr>
              <w:t>Age, years (median [IQR])</w:t>
            </w:r>
          </w:p>
        </w:tc>
        <w:tc>
          <w:tcPr>
            <w:tcW w:w="1889" w:type="dxa"/>
          </w:tcPr>
          <w:p w14:paraId="2684205E" w14:textId="77777777" w:rsidR="009077B1" w:rsidRPr="006A5F72" w:rsidRDefault="009077B1" w:rsidP="009077B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5F72"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Pr="006A5F72">
              <w:rPr>
                <w:rFonts w:ascii="Arial" w:hAnsi="Arial" w:cs="Arial"/>
                <w:sz w:val="20"/>
                <w:szCs w:val="20"/>
              </w:rPr>
              <w:t xml:space="preserve"> (2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  <w:r w:rsidRPr="006A5F72">
              <w:rPr>
                <w:rFonts w:ascii="Arial" w:hAnsi="Arial" w:cs="Arial"/>
                <w:sz w:val="20"/>
                <w:szCs w:val="20"/>
              </w:rPr>
              <w:t>-4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6A5F7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53" w:type="dxa"/>
          </w:tcPr>
          <w:p w14:paraId="35DA84E6" w14:textId="77777777" w:rsidR="009077B1" w:rsidRPr="00FC5E10" w:rsidRDefault="009077B1" w:rsidP="009077B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 (39-52</w:t>
            </w:r>
          </w:p>
        </w:tc>
        <w:tc>
          <w:tcPr>
            <w:tcW w:w="1568" w:type="dxa"/>
          </w:tcPr>
          <w:p w14:paraId="1B2941BA" w14:textId="77777777" w:rsidR="009077B1" w:rsidRPr="006A5F72" w:rsidRDefault="009077B1" w:rsidP="009077B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5F72"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6A5F72">
              <w:rPr>
                <w:rFonts w:ascii="Arial" w:hAnsi="Arial" w:cs="Arial"/>
                <w:sz w:val="20"/>
                <w:szCs w:val="20"/>
              </w:rPr>
              <w:t xml:space="preserve"> (2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Pr="006A5F72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38</w:t>
            </w:r>
            <w:r w:rsidRPr="006A5F7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710" w:type="dxa"/>
          </w:tcPr>
          <w:p w14:paraId="18CB2BB4" w14:textId="77777777" w:rsidR="009077B1" w:rsidRPr="006A5F72" w:rsidRDefault="009077B1" w:rsidP="009077B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4</w:t>
            </w:r>
            <w:r w:rsidRPr="006A5F72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38</w:t>
            </w:r>
            <w:r w:rsidRPr="006A5F72">
              <w:rPr>
                <w:rFonts w:ascii="Arial" w:hAnsi="Arial" w:cs="Arial"/>
                <w:sz w:val="20"/>
                <w:szCs w:val="20"/>
              </w:rPr>
              <w:t>-5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Pr="006A5F72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9077B1" w14:paraId="75280EBD" w14:textId="77777777" w:rsidTr="009077B1">
        <w:trPr>
          <w:trHeight w:val="323"/>
        </w:trPr>
        <w:tc>
          <w:tcPr>
            <w:tcW w:w="2785" w:type="dxa"/>
          </w:tcPr>
          <w:p w14:paraId="68D624A3" w14:textId="77777777" w:rsidR="009077B1" w:rsidRPr="006A5F72" w:rsidRDefault="009077B1" w:rsidP="009077B1">
            <w:pPr>
              <w:rPr>
                <w:rFonts w:ascii="Arial" w:hAnsi="Arial" w:cs="Arial"/>
                <w:sz w:val="20"/>
                <w:szCs w:val="20"/>
              </w:rPr>
            </w:pPr>
            <w:r w:rsidRPr="006A5F72">
              <w:rPr>
                <w:rFonts w:ascii="Arial" w:hAnsi="Arial" w:cs="Arial"/>
                <w:sz w:val="20"/>
                <w:szCs w:val="20"/>
              </w:rPr>
              <w:t>CD4, cells/mm</w:t>
            </w:r>
            <w:r w:rsidRPr="006A5F72">
              <w:rPr>
                <w:rFonts w:ascii="Arial" w:hAnsi="Arial" w:cs="Arial"/>
                <w:sz w:val="20"/>
                <w:szCs w:val="20"/>
                <w:vertAlign w:val="superscript"/>
              </w:rPr>
              <w:t>3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</w:t>
            </w:r>
            <w:r w:rsidRPr="006A5F72">
              <w:rPr>
                <w:rFonts w:ascii="Arial" w:hAnsi="Arial" w:cs="Arial"/>
                <w:sz w:val="20"/>
                <w:szCs w:val="20"/>
              </w:rPr>
              <w:t>(median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A5F72">
              <w:rPr>
                <w:rFonts w:ascii="Arial" w:hAnsi="Arial" w:cs="Arial"/>
                <w:sz w:val="20"/>
                <w:szCs w:val="20"/>
              </w:rPr>
              <w:t>[IQR])</w:t>
            </w:r>
          </w:p>
        </w:tc>
        <w:tc>
          <w:tcPr>
            <w:tcW w:w="1889" w:type="dxa"/>
          </w:tcPr>
          <w:p w14:paraId="7A486012" w14:textId="77777777" w:rsidR="009077B1" w:rsidRPr="006A5F72" w:rsidRDefault="009077B1" w:rsidP="009077B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5F72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29</w:t>
            </w:r>
            <w:r w:rsidRPr="006A5F72">
              <w:rPr>
                <w:rFonts w:ascii="Arial" w:hAnsi="Arial" w:cs="Arial"/>
                <w:sz w:val="20"/>
                <w:szCs w:val="20"/>
              </w:rPr>
              <w:t xml:space="preserve"> (1</w:t>
            </w:r>
            <w:r>
              <w:rPr>
                <w:rFonts w:ascii="Arial" w:hAnsi="Arial" w:cs="Arial"/>
                <w:sz w:val="20"/>
                <w:szCs w:val="20"/>
              </w:rPr>
              <w:t>61</w:t>
            </w:r>
            <w:r w:rsidRPr="006A5F72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373</w:t>
            </w:r>
            <w:r w:rsidRPr="006A5F7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53" w:type="dxa"/>
          </w:tcPr>
          <w:p w14:paraId="459A9118" w14:textId="77777777" w:rsidR="009077B1" w:rsidRPr="00FC5E10" w:rsidRDefault="009077B1" w:rsidP="009077B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568" w:type="dxa"/>
          </w:tcPr>
          <w:p w14:paraId="55BD179D" w14:textId="77777777" w:rsidR="009077B1" w:rsidRPr="006A5F72" w:rsidRDefault="009077B1" w:rsidP="009077B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5F72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710" w:type="dxa"/>
          </w:tcPr>
          <w:p w14:paraId="523FD054" w14:textId="77777777" w:rsidR="009077B1" w:rsidRPr="006A5F72" w:rsidRDefault="009077B1" w:rsidP="009077B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5F72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9077B1" w14:paraId="2D1DCD87" w14:textId="77777777" w:rsidTr="009077B1">
        <w:trPr>
          <w:trHeight w:val="323"/>
        </w:trPr>
        <w:tc>
          <w:tcPr>
            <w:tcW w:w="2785" w:type="dxa"/>
          </w:tcPr>
          <w:p w14:paraId="1CCA5BE7" w14:textId="77777777" w:rsidR="009077B1" w:rsidRPr="006A5F72" w:rsidRDefault="009077B1" w:rsidP="009077B1">
            <w:pPr>
              <w:rPr>
                <w:rFonts w:ascii="Arial" w:hAnsi="Arial" w:cs="Arial"/>
                <w:sz w:val="20"/>
                <w:szCs w:val="20"/>
              </w:rPr>
            </w:pPr>
            <w:r w:rsidRPr="006A5F72">
              <w:rPr>
                <w:rFonts w:ascii="Arial" w:hAnsi="Arial" w:cs="Arial"/>
                <w:sz w:val="20"/>
                <w:szCs w:val="20"/>
              </w:rPr>
              <w:t>HIV Viral Load,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A5F72">
              <w:rPr>
                <w:rFonts w:ascii="Arial" w:hAnsi="Arial" w:cs="Arial"/>
                <w:sz w:val="20"/>
                <w:szCs w:val="20"/>
              </w:rPr>
              <w:t>copies/mL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A5F72">
              <w:rPr>
                <w:rFonts w:ascii="Arial" w:hAnsi="Arial" w:cs="Arial"/>
                <w:sz w:val="20"/>
                <w:szCs w:val="20"/>
              </w:rPr>
              <w:t>(median [IQR]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889" w:type="dxa"/>
          </w:tcPr>
          <w:p w14:paraId="1A346E7C" w14:textId="77777777" w:rsidR="009077B1" w:rsidRPr="006A5F72" w:rsidRDefault="009077B1" w:rsidP="009077B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5F72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36</w:t>
            </w:r>
            <w:r w:rsidRPr="006A5F72">
              <w:rPr>
                <w:rFonts w:ascii="Arial" w:hAnsi="Arial" w:cs="Arial"/>
                <w:sz w:val="20"/>
                <w:szCs w:val="20"/>
              </w:rPr>
              <w:t xml:space="preserve"> (&lt;40-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6A5F72">
              <w:rPr>
                <w:rFonts w:ascii="Arial" w:hAnsi="Arial" w:cs="Arial"/>
                <w:sz w:val="20"/>
                <w:szCs w:val="20"/>
              </w:rPr>
              <w:t>,</w:t>
            </w:r>
            <w:r>
              <w:rPr>
                <w:rFonts w:ascii="Arial" w:hAnsi="Arial" w:cs="Arial"/>
                <w:sz w:val="20"/>
                <w:szCs w:val="20"/>
              </w:rPr>
              <w:t>062</w:t>
            </w:r>
            <w:r w:rsidRPr="006A5F7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53" w:type="dxa"/>
          </w:tcPr>
          <w:p w14:paraId="687F3C0C" w14:textId="77777777" w:rsidR="009077B1" w:rsidRPr="00FC5E10" w:rsidRDefault="009077B1" w:rsidP="009077B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568" w:type="dxa"/>
          </w:tcPr>
          <w:p w14:paraId="742F909E" w14:textId="77777777" w:rsidR="009077B1" w:rsidRPr="006A5F72" w:rsidRDefault="009077B1" w:rsidP="009077B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5F72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710" w:type="dxa"/>
          </w:tcPr>
          <w:p w14:paraId="5FCBEBB1" w14:textId="77777777" w:rsidR="009077B1" w:rsidRPr="006A5F72" w:rsidRDefault="009077B1" w:rsidP="009077B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5F72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9077B1" w14:paraId="33948A59" w14:textId="77777777" w:rsidTr="009077B1">
        <w:trPr>
          <w:trHeight w:val="323"/>
        </w:trPr>
        <w:tc>
          <w:tcPr>
            <w:tcW w:w="2785" w:type="dxa"/>
            <w:vAlign w:val="center"/>
          </w:tcPr>
          <w:p w14:paraId="6B6280EB" w14:textId="77777777" w:rsidR="009077B1" w:rsidRDefault="009077B1" w:rsidP="009077B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B disease history, n (%)</w:t>
            </w:r>
          </w:p>
          <w:p w14:paraId="3CF89F26" w14:textId="77777777" w:rsidR="009077B1" w:rsidRDefault="009077B1" w:rsidP="009077B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No TB history</w:t>
            </w:r>
          </w:p>
          <w:p w14:paraId="28FE3E50" w14:textId="77777777" w:rsidR="009077B1" w:rsidRDefault="009077B1" w:rsidP="009077B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Yes, completed treatment</w:t>
            </w:r>
          </w:p>
          <w:p w14:paraId="3CA93DCF" w14:textId="77777777" w:rsidR="009077B1" w:rsidRPr="006A5F72" w:rsidRDefault="009077B1" w:rsidP="009077B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Yes, failed treatment</w:t>
            </w:r>
          </w:p>
        </w:tc>
        <w:tc>
          <w:tcPr>
            <w:tcW w:w="1889" w:type="dxa"/>
          </w:tcPr>
          <w:p w14:paraId="43B4F143" w14:textId="77777777" w:rsidR="009077B1" w:rsidRDefault="009077B1" w:rsidP="009077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0F98609F" w14:textId="77777777" w:rsidR="009077B1" w:rsidRDefault="009077B1" w:rsidP="009077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 (16)</w:t>
            </w:r>
          </w:p>
          <w:p w14:paraId="63BF7FF6" w14:textId="77777777" w:rsidR="009077B1" w:rsidRDefault="009077B1" w:rsidP="009077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 (52)</w:t>
            </w:r>
          </w:p>
          <w:p w14:paraId="449CF628" w14:textId="77777777" w:rsidR="009077B1" w:rsidRPr="006A5F72" w:rsidRDefault="009077B1" w:rsidP="009077B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 (32)</w:t>
            </w:r>
          </w:p>
        </w:tc>
        <w:tc>
          <w:tcPr>
            <w:tcW w:w="1453" w:type="dxa"/>
          </w:tcPr>
          <w:p w14:paraId="549C24B0" w14:textId="77777777" w:rsidR="009077B1" w:rsidRDefault="009077B1" w:rsidP="009077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05384AB5" w14:textId="77777777" w:rsidR="009077B1" w:rsidRDefault="009077B1" w:rsidP="009077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 (0)</w:t>
            </w:r>
          </w:p>
          <w:p w14:paraId="5B96C244" w14:textId="77777777" w:rsidR="009077B1" w:rsidRDefault="009077B1" w:rsidP="009077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 (33)</w:t>
            </w:r>
          </w:p>
          <w:p w14:paraId="41A7939A" w14:textId="77777777" w:rsidR="009077B1" w:rsidRDefault="009077B1" w:rsidP="009077B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 (67)</w:t>
            </w:r>
          </w:p>
        </w:tc>
        <w:tc>
          <w:tcPr>
            <w:tcW w:w="1568" w:type="dxa"/>
          </w:tcPr>
          <w:p w14:paraId="54D6602C" w14:textId="77777777" w:rsidR="009077B1" w:rsidRDefault="009077B1" w:rsidP="009077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3F346109" w14:textId="77777777" w:rsidR="009077B1" w:rsidRPr="006A5F72" w:rsidRDefault="009077B1" w:rsidP="009077B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 (100)</w:t>
            </w:r>
          </w:p>
        </w:tc>
        <w:tc>
          <w:tcPr>
            <w:tcW w:w="1710" w:type="dxa"/>
          </w:tcPr>
          <w:p w14:paraId="577B6312" w14:textId="77777777" w:rsidR="009077B1" w:rsidRPr="006A5F72" w:rsidRDefault="009077B1" w:rsidP="009077B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9077B1" w14:paraId="1247E4FA" w14:textId="77777777" w:rsidTr="009077B1">
        <w:tc>
          <w:tcPr>
            <w:tcW w:w="2785" w:type="dxa"/>
            <w:vAlign w:val="center"/>
          </w:tcPr>
          <w:p w14:paraId="648C45E2" w14:textId="77777777" w:rsidR="009077B1" w:rsidRPr="006A5F72" w:rsidRDefault="009077B1" w:rsidP="009077B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</w:t>
            </w:r>
            <w:r w:rsidRPr="006A5F72">
              <w:rPr>
                <w:rFonts w:ascii="Arial" w:hAnsi="Arial" w:cs="Arial"/>
                <w:sz w:val="20"/>
                <w:szCs w:val="20"/>
              </w:rPr>
              <w:t>AFB smear at first study visit, n (%)</w:t>
            </w: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1889" w:type="dxa"/>
          </w:tcPr>
          <w:p w14:paraId="7461C8DD" w14:textId="77777777" w:rsidR="009077B1" w:rsidRPr="006A5F72" w:rsidRDefault="009077B1" w:rsidP="009077B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</w:t>
            </w:r>
            <w:r w:rsidRPr="006A5F72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59</w:t>
            </w:r>
            <w:r w:rsidRPr="006A5F7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53" w:type="dxa"/>
          </w:tcPr>
          <w:p w14:paraId="6663B75A" w14:textId="77777777" w:rsidR="009077B1" w:rsidRPr="00FC5E10" w:rsidRDefault="009077B1" w:rsidP="009077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 (50)</w:t>
            </w:r>
          </w:p>
        </w:tc>
        <w:tc>
          <w:tcPr>
            <w:tcW w:w="1568" w:type="dxa"/>
          </w:tcPr>
          <w:p w14:paraId="1A7DD549" w14:textId="77777777" w:rsidR="009077B1" w:rsidRPr="006A5F72" w:rsidRDefault="009077B1" w:rsidP="009077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</w:t>
            </w:r>
            <w:r w:rsidRPr="006A5F72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79</w:t>
            </w:r>
            <w:r w:rsidRPr="006A5F7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710" w:type="dxa"/>
          </w:tcPr>
          <w:p w14:paraId="686BFFF9" w14:textId="77777777" w:rsidR="009077B1" w:rsidRPr="006A5F72" w:rsidRDefault="009077B1" w:rsidP="009077B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5F72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9077B1" w14:paraId="634FBF91" w14:textId="77777777" w:rsidTr="009077B1">
        <w:tc>
          <w:tcPr>
            <w:tcW w:w="2785" w:type="dxa"/>
            <w:vAlign w:val="center"/>
          </w:tcPr>
          <w:p w14:paraId="6B280569" w14:textId="77777777" w:rsidR="009077B1" w:rsidRPr="006A5F72" w:rsidRDefault="009077B1" w:rsidP="009077B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</w:t>
            </w:r>
            <w:r w:rsidRPr="006A5F72">
              <w:rPr>
                <w:rFonts w:ascii="Arial" w:hAnsi="Arial" w:cs="Arial"/>
                <w:sz w:val="20"/>
                <w:szCs w:val="20"/>
              </w:rPr>
              <w:t>Sputum culture at diagnosis, n (%)</w:t>
            </w:r>
          </w:p>
        </w:tc>
        <w:tc>
          <w:tcPr>
            <w:tcW w:w="1889" w:type="dxa"/>
          </w:tcPr>
          <w:p w14:paraId="79648EFE" w14:textId="77777777" w:rsidR="009077B1" w:rsidRPr="006A5F72" w:rsidRDefault="009077B1" w:rsidP="009077B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4</w:t>
            </w:r>
            <w:r w:rsidRPr="006A5F72">
              <w:rPr>
                <w:rFonts w:ascii="Arial" w:hAnsi="Arial" w:cs="Arial"/>
                <w:sz w:val="20"/>
                <w:szCs w:val="20"/>
              </w:rPr>
              <w:t xml:space="preserve"> (100)</w:t>
            </w:r>
          </w:p>
        </w:tc>
        <w:tc>
          <w:tcPr>
            <w:tcW w:w="1453" w:type="dxa"/>
          </w:tcPr>
          <w:p w14:paraId="21CE9E3C" w14:textId="77777777" w:rsidR="009077B1" w:rsidRPr="00FC5E10" w:rsidRDefault="009077B1" w:rsidP="009077B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 (100)</w:t>
            </w:r>
          </w:p>
        </w:tc>
        <w:tc>
          <w:tcPr>
            <w:tcW w:w="1568" w:type="dxa"/>
          </w:tcPr>
          <w:p w14:paraId="0E99364C" w14:textId="77777777" w:rsidR="009077B1" w:rsidRPr="006A5F72" w:rsidRDefault="009077B1" w:rsidP="009077B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</w:t>
            </w:r>
            <w:r w:rsidRPr="006A5F72">
              <w:rPr>
                <w:rFonts w:ascii="Arial" w:hAnsi="Arial" w:cs="Arial"/>
                <w:sz w:val="20"/>
                <w:szCs w:val="20"/>
              </w:rPr>
              <w:t xml:space="preserve"> (100)</w:t>
            </w:r>
          </w:p>
        </w:tc>
        <w:tc>
          <w:tcPr>
            <w:tcW w:w="1710" w:type="dxa"/>
          </w:tcPr>
          <w:p w14:paraId="26C4B490" w14:textId="77777777" w:rsidR="009077B1" w:rsidRPr="006A5F72" w:rsidRDefault="009077B1" w:rsidP="009077B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5F72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9077B1" w14:paraId="3F89F79F" w14:textId="77777777" w:rsidTr="009077B1">
        <w:tc>
          <w:tcPr>
            <w:tcW w:w="2785" w:type="dxa"/>
            <w:vAlign w:val="center"/>
          </w:tcPr>
          <w:p w14:paraId="057513EB" w14:textId="77777777" w:rsidR="009077B1" w:rsidRPr="006A5F72" w:rsidRDefault="009077B1" w:rsidP="009077B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</w:t>
            </w:r>
            <w:r w:rsidRPr="006A5F72">
              <w:rPr>
                <w:rFonts w:ascii="Arial" w:hAnsi="Arial" w:cs="Arial"/>
                <w:sz w:val="20"/>
                <w:szCs w:val="20"/>
              </w:rPr>
              <w:t>Sputum culture at first study visit, n (%)**</w:t>
            </w:r>
          </w:p>
        </w:tc>
        <w:tc>
          <w:tcPr>
            <w:tcW w:w="1889" w:type="dxa"/>
          </w:tcPr>
          <w:p w14:paraId="7789C39B" w14:textId="77777777" w:rsidR="009077B1" w:rsidRPr="006A5F72" w:rsidRDefault="009077B1" w:rsidP="009077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</w:t>
            </w:r>
            <w:r w:rsidRPr="006A5F72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88</w:t>
            </w:r>
            <w:r w:rsidRPr="006A5F7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53" w:type="dxa"/>
          </w:tcPr>
          <w:p w14:paraId="7B221C13" w14:textId="77777777" w:rsidR="009077B1" w:rsidRPr="00FC5E10" w:rsidRDefault="009077B1" w:rsidP="009077B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 (50)</w:t>
            </w:r>
          </w:p>
        </w:tc>
        <w:tc>
          <w:tcPr>
            <w:tcW w:w="1568" w:type="dxa"/>
          </w:tcPr>
          <w:p w14:paraId="669BEE06" w14:textId="77777777" w:rsidR="009077B1" w:rsidRPr="006A5F72" w:rsidRDefault="009077B1" w:rsidP="009077B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</w:t>
            </w:r>
            <w:r w:rsidRPr="006A5F72">
              <w:rPr>
                <w:rFonts w:ascii="Arial" w:hAnsi="Arial" w:cs="Arial"/>
                <w:sz w:val="20"/>
                <w:szCs w:val="20"/>
              </w:rPr>
              <w:t xml:space="preserve"> (8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Pr="006A5F7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710" w:type="dxa"/>
          </w:tcPr>
          <w:p w14:paraId="07075664" w14:textId="77777777" w:rsidR="009077B1" w:rsidRPr="006A5F72" w:rsidRDefault="009077B1" w:rsidP="009077B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5F72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9077B1" w14:paraId="0F6D5F7E" w14:textId="77777777" w:rsidTr="009077B1">
        <w:tc>
          <w:tcPr>
            <w:tcW w:w="2785" w:type="dxa"/>
            <w:vAlign w:val="center"/>
          </w:tcPr>
          <w:p w14:paraId="2AED5891" w14:textId="77777777" w:rsidR="009077B1" w:rsidRPr="006A5F72" w:rsidRDefault="009077B1" w:rsidP="009077B1">
            <w:pPr>
              <w:rPr>
                <w:rFonts w:ascii="Arial" w:hAnsi="Arial" w:cs="Arial"/>
                <w:sz w:val="20"/>
                <w:szCs w:val="20"/>
              </w:rPr>
            </w:pPr>
            <w:r w:rsidRPr="006A5F72">
              <w:rPr>
                <w:rFonts w:ascii="Arial" w:hAnsi="Arial" w:cs="Arial"/>
                <w:sz w:val="20"/>
                <w:szCs w:val="20"/>
              </w:rPr>
              <w:t>Time to sputum culture conversion, days (median [IQR])</w:t>
            </w:r>
            <w:r w:rsidRPr="006A5F72">
              <w:rPr>
                <w:rFonts w:ascii="Cambria" w:hAnsi="Cambria" w:cs="Cambria"/>
                <w:sz w:val="20"/>
                <w:szCs w:val="20"/>
              </w:rPr>
              <w:t xml:space="preserve"> §</w:t>
            </w:r>
          </w:p>
        </w:tc>
        <w:tc>
          <w:tcPr>
            <w:tcW w:w="1889" w:type="dxa"/>
          </w:tcPr>
          <w:p w14:paraId="6E6B894A" w14:textId="77777777" w:rsidR="009077B1" w:rsidRPr="006A5F72" w:rsidRDefault="009077B1" w:rsidP="009077B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4</w:t>
            </w:r>
            <w:r w:rsidRPr="006A5F72">
              <w:rPr>
                <w:rFonts w:ascii="Arial" w:hAnsi="Arial" w:cs="Arial"/>
                <w:sz w:val="20"/>
                <w:szCs w:val="20"/>
              </w:rPr>
              <w:t xml:space="preserve"> (5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Pr="006A5F72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90</w:t>
            </w:r>
            <w:r w:rsidRPr="006A5F7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53" w:type="dxa"/>
          </w:tcPr>
          <w:p w14:paraId="2E7EDB30" w14:textId="77777777" w:rsidR="009077B1" w:rsidRPr="00FC5E10" w:rsidRDefault="009077B1" w:rsidP="009077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3 (35-50)</w:t>
            </w:r>
          </w:p>
        </w:tc>
        <w:tc>
          <w:tcPr>
            <w:tcW w:w="1568" w:type="dxa"/>
          </w:tcPr>
          <w:p w14:paraId="53AB8B4A" w14:textId="77777777" w:rsidR="009077B1" w:rsidRPr="006A5F72" w:rsidRDefault="009077B1" w:rsidP="009077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5F72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 xml:space="preserve">6 </w:t>
            </w:r>
            <w:r w:rsidRPr="006A5F72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11</w:t>
            </w:r>
            <w:r w:rsidRPr="006A5F72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38</w:t>
            </w:r>
            <w:r w:rsidRPr="006A5F7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710" w:type="dxa"/>
          </w:tcPr>
          <w:p w14:paraId="770B8154" w14:textId="77777777" w:rsidR="009077B1" w:rsidRPr="006A5F72" w:rsidRDefault="009077B1" w:rsidP="009077B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5F72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</w:tbl>
    <w:p w14:paraId="4A18D268" w14:textId="77777777" w:rsidR="00B86B11" w:rsidRDefault="00B86B11" w:rsidP="00B86B11">
      <w:pPr>
        <w:rPr>
          <w:rFonts w:ascii="Arial" w:hAnsi="Arial" w:cs="Arial"/>
        </w:rPr>
      </w:pPr>
      <w:r>
        <w:rPr>
          <w:rFonts w:ascii="Arial" w:hAnsi="Arial" w:cs="Arial"/>
        </w:rPr>
        <w:t>Multidrug resistant (MDR); Drug susceptible (DS)</w:t>
      </w:r>
    </w:p>
    <w:p w14:paraId="354CAF48" w14:textId="01FAD3E2" w:rsidR="00B86B11" w:rsidRDefault="00B86B11" w:rsidP="00B86B11">
      <w:pPr>
        <w:rPr>
          <w:rFonts w:ascii="Arial" w:hAnsi="Arial" w:cs="Arial"/>
        </w:rPr>
      </w:pPr>
      <w:r>
        <w:rPr>
          <w:rFonts w:ascii="Arial" w:hAnsi="Arial" w:cs="Arial"/>
        </w:rPr>
        <w:t xml:space="preserve">*AFB sputum smear results were not available for </w:t>
      </w:r>
      <w:r w:rsidR="00743771">
        <w:rPr>
          <w:rFonts w:ascii="Arial" w:hAnsi="Arial" w:cs="Arial"/>
        </w:rPr>
        <w:t>9</w:t>
      </w:r>
      <w:r>
        <w:rPr>
          <w:rFonts w:ascii="Arial" w:hAnsi="Arial" w:cs="Arial"/>
        </w:rPr>
        <w:t xml:space="preserve"> MDR-TB participants (</w:t>
      </w:r>
      <w:r w:rsidR="002F497C">
        <w:rPr>
          <w:rFonts w:ascii="Arial" w:hAnsi="Arial" w:cs="Arial"/>
        </w:rPr>
        <w:t>24</w:t>
      </w:r>
      <w:r>
        <w:rPr>
          <w:rFonts w:ascii="Arial" w:hAnsi="Arial" w:cs="Arial"/>
        </w:rPr>
        <w:t xml:space="preserve">%) </w:t>
      </w:r>
    </w:p>
    <w:p w14:paraId="59ED2C47" w14:textId="1BF36772" w:rsidR="00B86B11" w:rsidRDefault="00B86B11" w:rsidP="00B86B11">
      <w:pPr>
        <w:rPr>
          <w:rFonts w:ascii="Arial" w:hAnsi="Arial" w:cs="Arial"/>
        </w:rPr>
      </w:pPr>
      <w:r>
        <w:rPr>
          <w:rFonts w:ascii="Arial" w:hAnsi="Arial" w:cs="Arial"/>
        </w:rPr>
        <w:t xml:space="preserve">**AFB sputum culture results were not available for </w:t>
      </w:r>
      <w:r w:rsidR="00FC7A0D">
        <w:rPr>
          <w:rFonts w:ascii="Arial" w:hAnsi="Arial" w:cs="Arial"/>
        </w:rPr>
        <w:t>7</w:t>
      </w:r>
      <w:r>
        <w:rPr>
          <w:rFonts w:ascii="Arial" w:hAnsi="Arial" w:cs="Arial"/>
        </w:rPr>
        <w:t xml:space="preserve"> MDR-TB participants (1</w:t>
      </w:r>
      <w:r w:rsidR="00FC7A0D">
        <w:rPr>
          <w:rFonts w:ascii="Arial" w:hAnsi="Arial" w:cs="Arial"/>
        </w:rPr>
        <w:t>9</w:t>
      </w:r>
      <w:r>
        <w:rPr>
          <w:rFonts w:ascii="Arial" w:hAnsi="Arial" w:cs="Arial"/>
        </w:rPr>
        <w:t>%)</w:t>
      </w:r>
    </w:p>
    <w:p w14:paraId="01F2A90E" w14:textId="0ED81AAE" w:rsidR="00212AB8" w:rsidRPr="001A3229" w:rsidRDefault="00B86B11">
      <w:pPr>
        <w:rPr>
          <w:rFonts w:ascii="Arial" w:hAnsi="Arial" w:cs="Arial"/>
        </w:rPr>
      </w:pPr>
      <w:r>
        <w:rPr>
          <w:rFonts w:ascii="Cambria" w:hAnsi="Cambria" w:cs="Cambria"/>
        </w:rPr>
        <w:t>§</w:t>
      </w:r>
      <w:r>
        <w:rPr>
          <w:rFonts w:ascii="Arial" w:hAnsi="Arial" w:cs="Arial"/>
        </w:rPr>
        <w:t xml:space="preserve">Data on sputum culture conversion was missing for </w:t>
      </w:r>
      <w:r w:rsidR="002D5025">
        <w:rPr>
          <w:rFonts w:ascii="Arial" w:hAnsi="Arial" w:cs="Arial"/>
        </w:rPr>
        <w:t>3</w:t>
      </w:r>
      <w:r>
        <w:rPr>
          <w:rFonts w:ascii="Arial" w:hAnsi="Arial" w:cs="Arial"/>
        </w:rPr>
        <w:t xml:space="preserve"> MDR-TB participants (</w:t>
      </w:r>
      <w:r w:rsidR="002D5025">
        <w:rPr>
          <w:rFonts w:ascii="Arial" w:hAnsi="Arial" w:cs="Arial"/>
        </w:rPr>
        <w:t>1</w:t>
      </w:r>
      <w:r w:rsidR="006F4740">
        <w:rPr>
          <w:rFonts w:ascii="Arial" w:hAnsi="Arial" w:cs="Arial"/>
        </w:rPr>
        <w:t>3</w:t>
      </w:r>
      <w:r>
        <w:rPr>
          <w:rFonts w:ascii="Arial" w:hAnsi="Arial" w:cs="Arial"/>
        </w:rPr>
        <w:t>%) with a positive sputum culture at baseline</w:t>
      </w:r>
    </w:p>
    <w:sectPr w:rsidR="00212AB8" w:rsidRPr="001A3229" w:rsidSect="007E7F9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3229"/>
    <w:rsid w:val="0000690A"/>
    <w:rsid w:val="00010620"/>
    <w:rsid w:val="00020FA7"/>
    <w:rsid w:val="0005065C"/>
    <w:rsid w:val="00082CAF"/>
    <w:rsid w:val="000D2CF1"/>
    <w:rsid w:val="000F4487"/>
    <w:rsid w:val="000F46F6"/>
    <w:rsid w:val="00102C99"/>
    <w:rsid w:val="00122C92"/>
    <w:rsid w:val="00123D2C"/>
    <w:rsid w:val="00123F3B"/>
    <w:rsid w:val="00130CB5"/>
    <w:rsid w:val="00164839"/>
    <w:rsid w:val="001A3229"/>
    <w:rsid w:val="001B3259"/>
    <w:rsid w:val="002214FF"/>
    <w:rsid w:val="002256D6"/>
    <w:rsid w:val="00234313"/>
    <w:rsid w:val="002353B2"/>
    <w:rsid w:val="0023784A"/>
    <w:rsid w:val="00277251"/>
    <w:rsid w:val="002A767B"/>
    <w:rsid w:val="002C2C88"/>
    <w:rsid w:val="002D5025"/>
    <w:rsid w:val="002F497C"/>
    <w:rsid w:val="00327B12"/>
    <w:rsid w:val="00354803"/>
    <w:rsid w:val="00363EE6"/>
    <w:rsid w:val="003A30B2"/>
    <w:rsid w:val="00412F83"/>
    <w:rsid w:val="004215C2"/>
    <w:rsid w:val="004C3654"/>
    <w:rsid w:val="004D2D15"/>
    <w:rsid w:val="004F6E95"/>
    <w:rsid w:val="00512453"/>
    <w:rsid w:val="0056569D"/>
    <w:rsid w:val="005A3F60"/>
    <w:rsid w:val="005D50F3"/>
    <w:rsid w:val="00600FB5"/>
    <w:rsid w:val="00602DD2"/>
    <w:rsid w:val="00626EF2"/>
    <w:rsid w:val="00652843"/>
    <w:rsid w:val="006844FD"/>
    <w:rsid w:val="006E67A9"/>
    <w:rsid w:val="006F4740"/>
    <w:rsid w:val="00705B8D"/>
    <w:rsid w:val="00743771"/>
    <w:rsid w:val="00761796"/>
    <w:rsid w:val="00771336"/>
    <w:rsid w:val="0079265C"/>
    <w:rsid w:val="007B1822"/>
    <w:rsid w:val="007E7F9C"/>
    <w:rsid w:val="007F69D0"/>
    <w:rsid w:val="008068E3"/>
    <w:rsid w:val="00807139"/>
    <w:rsid w:val="00816572"/>
    <w:rsid w:val="008211EA"/>
    <w:rsid w:val="00824162"/>
    <w:rsid w:val="008257E4"/>
    <w:rsid w:val="0082651F"/>
    <w:rsid w:val="00856332"/>
    <w:rsid w:val="0087633E"/>
    <w:rsid w:val="00882D07"/>
    <w:rsid w:val="008838FE"/>
    <w:rsid w:val="008E6728"/>
    <w:rsid w:val="009077B1"/>
    <w:rsid w:val="00941813"/>
    <w:rsid w:val="009448F8"/>
    <w:rsid w:val="00951C0A"/>
    <w:rsid w:val="009831C2"/>
    <w:rsid w:val="009C68D5"/>
    <w:rsid w:val="009D1218"/>
    <w:rsid w:val="009D4CD8"/>
    <w:rsid w:val="00A07CB1"/>
    <w:rsid w:val="00A12AC1"/>
    <w:rsid w:val="00A20B84"/>
    <w:rsid w:val="00A41A46"/>
    <w:rsid w:val="00A61D87"/>
    <w:rsid w:val="00A75F7A"/>
    <w:rsid w:val="00AA0157"/>
    <w:rsid w:val="00AD20FD"/>
    <w:rsid w:val="00AE2782"/>
    <w:rsid w:val="00B13F67"/>
    <w:rsid w:val="00B20AB5"/>
    <w:rsid w:val="00B5652B"/>
    <w:rsid w:val="00B86B11"/>
    <w:rsid w:val="00B965CC"/>
    <w:rsid w:val="00BA4C7E"/>
    <w:rsid w:val="00BD6602"/>
    <w:rsid w:val="00BD6E15"/>
    <w:rsid w:val="00BE399E"/>
    <w:rsid w:val="00C1497C"/>
    <w:rsid w:val="00C31335"/>
    <w:rsid w:val="00C335F1"/>
    <w:rsid w:val="00C42AAD"/>
    <w:rsid w:val="00CA0CD6"/>
    <w:rsid w:val="00CA427A"/>
    <w:rsid w:val="00CE43AD"/>
    <w:rsid w:val="00D0486A"/>
    <w:rsid w:val="00D07C6C"/>
    <w:rsid w:val="00D55FCC"/>
    <w:rsid w:val="00D74721"/>
    <w:rsid w:val="00DC51E7"/>
    <w:rsid w:val="00E10765"/>
    <w:rsid w:val="00E13A85"/>
    <w:rsid w:val="00E2027C"/>
    <w:rsid w:val="00E46DA9"/>
    <w:rsid w:val="00EC7994"/>
    <w:rsid w:val="00EF0FA6"/>
    <w:rsid w:val="00EF7A05"/>
    <w:rsid w:val="00F105D1"/>
    <w:rsid w:val="00F14638"/>
    <w:rsid w:val="00F22A00"/>
    <w:rsid w:val="00F424EB"/>
    <w:rsid w:val="00F92B65"/>
    <w:rsid w:val="00FA3A98"/>
    <w:rsid w:val="00FB4B37"/>
    <w:rsid w:val="00FC0ACE"/>
    <w:rsid w:val="00FC7A0D"/>
    <w:rsid w:val="00FD54C2"/>
    <w:rsid w:val="00FE47F2"/>
    <w:rsid w:val="00FF09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7A30CA6"/>
  <w15:chartTrackingRefBased/>
  <w15:docId w15:val="{0911A005-EE1F-4948-9409-965D6C4F15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322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A3229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1</Pages>
  <Words>175</Words>
  <Characters>999</Characters>
  <Application>Microsoft Office Word</Application>
  <DocSecurity>0</DocSecurity>
  <Lines>8</Lines>
  <Paragraphs>2</Paragraphs>
  <ScaleCrop>false</ScaleCrop>
  <Company/>
  <LinksUpToDate>false</LinksUpToDate>
  <CharactersWithSpaces>1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lins, Jeffrey</dc:creator>
  <cp:keywords/>
  <dc:description/>
  <cp:lastModifiedBy>Collins, Jeffrey</cp:lastModifiedBy>
  <cp:revision>64</cp:revision>
  <dcterms:created xsi:type="dcterms:W3CDTF">2021-07-08T14:45:00Z</dcterms:created>
  <dcterms:modified xsi:type="dcterms:W3CDTF">2021-09-11T18:45:00Z</dcterms:modified>
</cp:coreProperties>
</file>